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F4F96F" w14:textId="77777777" w:rsidR="00774023" w:rsidRDefault="00774023" w:rsidP="00774023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b/>
          <w:sz w:val="22"/>
          <w:szCs w:val="24"/>
        </w:rPr>
        <w:t>Fig. S1.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</w:rPr>
        <w:t>Synthesis of dsRNA-EGFP and dsRNA-BmCDA8 interference fragments. M: 2K Plus DNA Marker; A1-2: T7EGFP-1 interference fragment; A3-4: T7EGFP-2 interference fragment; A5-6: T7EGFP-3 interference fragment; B1-2: T7BmCDA8-1 interference fragment; B3-4: T7BmCDA8-2 interference fragment; B5-6: T7BmCDA8-3 interference fragment.</w:t>
      </w:r>
    </w:p>
    <w:p w14:paraId="461204A5" w14:textId="77777777" w:rsidR="00774023" w:rsidRDefault="00774023" w:rsidP="00774023"/>
    <w:p w14:paraId="3C490861" w14:textId="77777777" w:rsidR="00774023" w:rsidRDefault="00774023" w:rsidP="007740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. S2 </w:t>
      </w:r>
      <w:r>
        <w:rPr>
          <w:rFonts w:ascii="Times New Roman" w:hAnsi="Times New Roman" w:cs="Times New Roman"/>
        </w:rPr>
        <w:t xml:space="preserve">PCR analysis was conducted to evaluate alterations in representative gut microbiota species (RNAi day 3, 1 dpi). </w:t>
      </w:r>
      <w:r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Enterococcus faecalis</w:t>
      </w:r>
      <w:r>
        <w:rPr>
          <w:rFonts w:ascii="Times New Roman" w:hAnsi="Times New Roman" w:cs="Times New Roman"/>
        </w:rPr>
        <w:t xml:space="preserve"> strain YM0831, genomic DNA standardized to 50 ng per digestive juice and stool samples. </w:t>
      </w:r>
      <w:r>
        <w:rPr>
          <w:rFonts w:ascii="Times New Roman" w:hAnsi="Times New Roman" w:cs="Times New Roman"/>
          <w:b/>
          <w:bCs/>
        </w:rPr>
        <w:t>(B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Bacillus subtilis</w:t>
      </w:r>
      <w:r>
        <w:rPr>
          <w:rFonts w:ascii="Times New Roman" w:hAnsi="Times New Roman" w:cs="Times New Roman"/>
        </w:rPr>
        <w:t xml:space="preserve"> strain SEM-2, genomic DNA standardized to 50 ng per digestive juice and stool samples.</w:t>
      </w:r>
    </w:p>
    <w:p w14:paraId="58D3544B" w14:textId="77777777" w:rsidR="00774023" w:rsidRDefault="00774023" w:rsidP="00774023"/>
    <w:p w14:paraId="3E55A008" w14:textId="77777777" w:rsidR="00774023" w:rsidRDefault="00774023" w:rsidP="007740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 S3</w:t>
      </w:r>
      <w:r>
        <w:rPr>
          <w:rFonts w:ascii="Times New Roman" w:hAnsi="Times New Roman" w:cs="Times New Roman"/>
        </w:rPr>
        <w:t xml:space="preserve"> Digestive enzymes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expressions were detected after BmCDA8 expression was inhibited by RNAi by qPCR (RNAi day 3, 1 dpi). The expressions of </w:t>
      </w:r>
      <w:r>
        <w:rPr>
          <w:rFonts w:ascii="Times New Roman" w:hAnsi="Times New Roman" w:cs="Times New Roman"/>
          <w:i/>
          <w:iCs/>
        </w:rPr>
        <w:t>Alpha-amylase 1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Lipase-1</w:t>
      </w:r>
      <w:r>
        <w:rPr>
          <w:rFonts w:ascii="Times New Roman" w:hAnsi="Times New Roman" w:cs="Times New Roman"/>
        </w:rPr>
        <w:t xml:space="preserve"> were decreased; </w:t>
      </w:r>
      <w:r>
        <w:rPr>
          <w:rFonts w:ascii="Times New Roman" w:hAnsi="Times New Roman" w:cs="Times New Roman"/>
          <w:i/>
          <w:iCs/>
        </w:rPr>
        <w:t xml:space="preserve">Alkaline phosphatase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  <w:i/>
          <w:iCs/>
        </w:rPr>
        <w:t xml:space="preserve"> Trypsin 1</w:t>
      </w:r>
      <w:r>
        <w:rPr>
          <w:rFonts w:ascii="Times New Roman" w:hAnsi="Times New Roman" w:cs="Times New Roman"/>
        </w:rPr>
        <w:t xml:space="preserve"> were up-regulated (n=5. ns=not significant, *= P&lt;0.05).</w:t>
      </w:r>
    </w:p>
    <w:p w14:paraId="75E92420" w14:textId="77777777" w:rsidR="00774023" w:rsidRDefault="00774023" w:rsidP="00774023"/>
    <w:p w14:paraId="17D0D539" w14:textId="77777777" w:rsidR="00E16E57" w:rsidRDefault="00E16E57">
      <w:bookmarkStart w:id="0" w:name="_GoBack"/>
      <w:bookmarkEnd w:id="0"/>
    </w:p>
    <w:sectPr w:rsidR="00E16E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3FD"/>
    <w:rsid w:val="00774023"/>
    <w:rsid w:val="009063FD"/>
    <w:rsid w:val="00E16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6AC97E-DDE8-4405-866C-C33B45B01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74023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83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5-05-06T05:49:00Z</dcterms:created>
  <dcterms:modified xsi:type="dcterms:W3CDTF">2025-05-06T05:49:00Z</dcterms:modified>
</cp:coreProperties>
</file>